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729" w:tblpY="211"/>
        <w:tblOverlap w:val="never"/>
        <w:tblW w:w="86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236"/>
        <w:gridCol w:w="1224"/>
        <w:gridCol w:w="1756"/>
        <w:gridCol w:w="1329"/>
        <w:gridCol w:w="16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1" w:type="dxa"/>
            <w:gridSpan w:val="6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S2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MHC-I Binding Prediction Results of VirB8(NetCTLpan version 1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23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72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6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246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5</w:t>
            </w:r>
          </w:p>
        </w:tc>
        <w:tc>
          <w:tcPr>
            <w:tcW w:w="1234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4</w:t>
            </w:r>
          </w:p>
        </w:tc>
        <w:tc>
          <w:tcPr>
            <w:tcW w:w="1721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ETYDWYTLQK</w:t>
            </w:r>
          </w:p>
        </w:tc>
        <w:tc>
          <w:tcPr>
            <w:tcW w:w="1335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5573</w:t>
            </w:r>
          </w:p>
        </w:tc>
        <w:tc>
          <w:tcPr>
            <w:tcW w:w="1652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4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SVSYDTVMDK</w:t>
            </w:r>
          </w:p>
        </w:tc>
        <w:tc>
          <w:tcPr>
            <w:tcW w:w="13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89369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6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5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GTVRFAKTTK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88513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4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3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IVSIVPNGK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80875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5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4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THWIATIGY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78743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8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7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WIATIGYQYV</w:t>
            </w:r>
          </w:p>
        </w:tc>
        <w:tc>
          <w:tcPr>
            <w:tcW w:w="13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0778</w:t>
            </w:r>
          </w:p>
        </w:tc>
        <w:tc>
          <w:tcPr>
            <w:tcW w:w="165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VLLGIGIAGM</w:t>
            </w:r>
          </w:p>
        </w:tc>
        <w:tc>
          <w:tcPr>
            <w:tcW w:w="13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79495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7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6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RLTNPLGFNV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74727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0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9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YTLQKDYETV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70989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0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9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LDKQYGSNV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64382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3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5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4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ETYDWYTLQK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72473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6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5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GTVRFAKTTK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67213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4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SVSYDTVMDK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66469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5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4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THWIATIGY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62343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1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246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1</w:t>
            </w:r>
          </w:p>
        </w:tc>
        <w:tc>
          <w:tcPr>
            <w:tcW w:w="123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0</w:t>
            </w:r>
          </w:p>
        </w:tc>
        <w:tc>
          <w:tcPr>
            <w:tcW w:w="1721" w:type="dxa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VMDKYWLSQY</w:t>
            </w:r>
          </w:p>
        </w:tc>
        <w:tc>
          <w:tcPr>
            <w:tcW w:w="133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60927</w:t>
            </w:r>
          </w:p>
        </w:tc>
        <w:tc>
          <w:tcPr>
            <w:tcW w:w="165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1.50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wZmNmNTYzM2Q3MTZlMWM2YzFkOWRlZjEzODliNGEifQ=="/>
  </w:docVars>
  <w:rsids>
    <w:rsidRoot w:val="354F62AE"/>
    <w:rsid w:val="154C4F1A"/>
    <w:rsid w:val="354F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1:29:00Z</dcterms:created>
  <dc:creator>Why so serious？</dc:creator>
  <cp:lastModifiedBy>Why so serious？</cp:lastModifiedBy>
  <dcterms:modified xsi:type="dcterms:W3CDTF">2023-07-26T11:3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E711B1C4BFE4BAEBDB169654DDAECE6_11</vt:lpwstr>
  </property>
</Properties>
</file>